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EFAE3" w14:textId="450F0119" w:rsidR="00C31134" w:rsidRPr="00893161" w:rsidRDefault="00C311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1134">
        <w:rPr>
          <w:rFonts w:ascii="Times New Roman" w:hAnsi="Times New Roman" w:cs="Times New Roman"/>
          <w:sz w:val="20"/>
          <w:szCs w:val="20"/>
          <w:lang w:val="en-US"/>
        </w:rPr>
        <w:t>COVER LETTER</w:t>
      </w:r>
    </w:p>
    <w:p w14:paraId="420BE116" w14:textId="77777777" w:rsidR="00E61351" w:rsidRDefault="00E6135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D38823" w14:textId="466C4124" w:rsidR="00C31134" w:rsidRPr="00C31134" w:rsidRDefault="00C311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1134">
        <w:rPr>
          <w:rFonts w:ascii="Times New Roman" w:hAnsi="Times New Roman" w:cs="Times New Roman"/>
          <w:sz w:val="20"/>
          <w:szCs w:val="20"/>
          <w:lang w:val="en-US"/>
        </w:rPr>
        <w:t>Dear Managing Editor,</w:t>
      </w:r>
    </w:p>
    <w:p w14:paraId="09A1A302" w14:textId="18F74345" w:rsidR="00C31134" w:rsidRPr="00C31134" w:rsidRDefault="00C3113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DC62BD" w14:textId="726A0AE9" w:rsidR="00C31134" w:rsidRDefault="00C3113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31134">
        <w:rPr>
          <w:rFonts w:ascii="Times New Roman" w:hAnsi="Times New Roman" w:cs="Times New Roman"/>
          <w:sz w:val="20"/>
          <w:szCs w:val="20"/>
          <w:lang w:val="en-US"/>
        </w:rPr>
        <w:t>I am writing to submit our manuscript entitled “</w:t>
      </w:r>
      <w:r w:rsidRPr="00FB7165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Oxidized cellulose-based reaction mimicking thyroidal recurrence of disease: a case report and literature review</w:t>
      </w:r>
      <w:r w:rsidRPr="00C3113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”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 consideration</w:t>
      </w:r>
      <w:r w:rsidR="00886A7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s a </w:t>
      </w:r>
      <w:r w:rsidR="004F082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ad and </w:t>
      </w:r>
      <w:r w:rsidR="004F082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ck </w:t>
      </w:r>
      <w:r w:rsidR="004F082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thology </w:t>
      </w:r>
      <w:r w:rsidR="007E4AD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e </w:t>
      </w:r>
      <w:r w:rsidR="00C5011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port.</w:t>
      </w:r>
    </w:p>
    <w:p w14:paraId="6700FC05" w14:textId="77777777" w:rsidR="008A05E3" w:rsidRDefault="00567249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ith this submission, we wanted to show an uncommon lesion we found d</w:t>
      </w:r>
      <w:r w:rsidR="00C3113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ring our practice at St. </w:t>
      </w:r>
      <w:proofErr w:type="spellStart"/>
      <w:r w:rsidR="00C3113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ortolo</w:t>
      </w:r>
      <w:proofErr w:type="spellEnd"/>
      <w:r w:rsidR="00C3113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ospital in Vicenz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079C4A09" w14:textId="59ADD254" w:rsidR="00C31134" w:rsidRDefault="0010543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uring follow-up for an oncological thyroidal disease in a young patient, we found a mass with atypical imaging characteristics</w:t>
      </w:r>
      <w:r w:rsidR="008C4B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at was suspected of being a recurrence. Histological examination of the tissue after surgery confirmed a case of foreign body reaction</w:t>
      </w:r>
      <w:r w:rsidR="009B5C2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8C4B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based on hemostatic agents used during a previous surgery. </w:t>
      </w:r>
    </w:p>
    <w:p w14:paraId="37F00540" w14:textId="7F37142A" w:rsidR="0010543A" w:rsidRDefault="00C3113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ogether with the </w:t>
      </w:r>
      <w:r w:rsidR="003B60F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e </w:t>
      </w:r>
      <w:r w:rsidR="009772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port, we </w:t>
      </w:r>
      <w:r w:rsidR="005B4C0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nducte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 </w:t>
      </w:r>
      <w:r w:rsidR="003056D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view of the </w:t>
      </w:r>
      <w:r w:rsidR="003056D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terature to find and analyze similar cases</w:t>
      </w:r>
      <w:r w:rsidR="00105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e only found three articles that conformed to our inclusion criteria</w:t>
      </w:r>
      <w:r w:rsidR="009E739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5672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ith a single case </w:t>
      </w:r>
      <w:proofErr w:type="gramStart"/>
      <w:r w:rsidR="00105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milar to</w:t>
      </w:r>
      <w:proofErr w:type="gramEnd"/>
      <w:r w:rsidR="00105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5672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urs treating a thyroidal oncological disease.</w:t>
      </w:r>
      <w:r w:rsidR="001642A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1DF1E2C2" w14:textId="656ABC5E" w:rsidR="0010543A" w:rsidRDefault="0010543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C40C218" w14:textId="0BD358FF" w:rsidR="00C31134" w:rsidRPr="00C31134" w:rsidRDefault="00433F5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is paper shows</w:t>
      </w:r>
      <w:r w:rsidR="0056724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importance </w:t>
      </w:r>
      <w:r w:rsidR="001E1A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f cautious </w:t>
      </w:r>
      <w:r w:rsidR="00105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use of hemostatic material when treating </w:t>
      </w:r>
      <w:r w:rsidR="001E1A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ncological</w:t>
      </w:r>
      <w:r w:rsidR="001054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sease, considering the possibility of their persistence in the body that can mislead surgeon</w:t>
      </w:r>
      <w:r w:rsidR="00F340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 and pathologists.</w:t>
      </w:r>
      <w:r w:rsidR="00A75F1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37CC4FB2" w14:textId="341A3828" w:rsidR="00C31134" w:rsidRPr="00C31134" w:rsidRDefault="00C3113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E91DDC" w14:textId="59962B0A" w:rsidR="00C31134" w:rsidRDefault="0089316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93161">
        <w:rPr>
          <w:rFonts w:ascii="Times New Roman" w:hAnsi="Times New Roman" w:cs="Times New Roman"/>
          <w:sz w:val="20"/>
          <w:szCs w:val="20"/>
          <w:lang w:val="en-US"/>
        </w:rPr>
        <w:t xml:space="preserve">Each of the authors confirms that this manuscript has not been previously published and is not currently under consideration by any other journal. Additionally, </w:t>
      </w:r>
      <w:proofErr w:type="gramStart"/>
      <w:r w:rsidRPr="00893161">
        <w:rPr>
          <w:rFonts w:ascii="Times New Roman" w:hAnsi="Times New Roman" w:cs="Times New Roman"/>
          <w:sz w:val="20"/>
          <w:szCs w:val="20"/>
          <w:lang w:val="en-US"/>
        </w:rPr>
        <w:t>all of</w:t>
      </w:r>
      <w:proofErr w:type="gramEnd"/>
      <w:r w:rsidRPr="00893161">
        <w:rPr>
          <w:rFonts w:ascii="Times New Roman" w:hAnsi="Times New Roman" w:cs="Times New Roman"/>
          <w:sz w:val="20"/>
          <w:szCs w:val="20"/>
          <w:lang w:val="en-US"/>
        </w:rPr>
        <w:t xml:space="preserve"> the authors have approved the contents of this paper and have agreed to the </w:t>
      </w:r>
      <w:r w:rsidR="001B53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ead and Neck Pathology’s </w:t>
      </w:r>
      <w:r w:rsidRPr="00893161">
        <w:rPr>
          <w:rFonts w:ascii="Times New Roman" w:hAnsi="Times New Roman" w:cs="Times New Roman"/>
          <w:sz w:val="20"/>
          <w:szCs w:val="20"/>
          <w:lang w:val="en-US"/>
        </w:rPr>
        <w:t>submission policies</w:t>
      </w:r>
      <w:r w:rsidR="004C568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4C5684" w:rsidRPr="004C5684">
        <w:rPr>
          <w:rFonts w:ascii="Times New Roman" w:hAnsi="Times New Roman" w:cs="Times New Roman"/>
          <w:sz w:val="20"/>
          <w:szCs w:val="20"/>
          <w:lang w:val="en-US"/>
        </w:rPr>
        <w:t>No statistical analysis was performed in the preparation of this manuscript</w:t>
      </w:r>
      <w:r w:rsidR="004C568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FE0BDB3" w14:textId="77777777" w:rsidR="00976134" w:rsidRDefault="0097613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8BC883" w14:textId="77777777" w:rsidR="00A66E1F" w:rsidRPr="004C5684" w:rsidRDefault="00A66E1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66E1F" w:rsidRPr="004C56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34"/>
    <w:rsid w:val="00004E9A"/>
    <w:rsid w:val="00037550"/>
    <w:rsid w:val="000A62B1"/>
    <w:rsid w:val="000C6F51"/>
    <w:rsid w:val="000E0CEB"/>
    <w:rsid w:val="000F5D0E"/>
    <w:rsid w:val="000F7DC4"/>
    <w:rsid w:val="0010543A"/>
    <w:rsid w:val="001544E5"/>
    <w:rsid w:val="0015628E"/>
    <w:rsid w:val="001605F8"/>
    <w:rsid w:val="001642A8"/>
    <w:rsid w:val="001B5351"/>
    <w:rsid w:val="001D1CEC"/>
    <w:rsid w:val="001E1A36"/>
    <w:rsid w:val="00207358"/>
    <w:rsid w:val="0027467F"/>
    <w:rsid w:val="002C78AB"/>
    <w:rsid w:val="002E2746"/>
    <w:rsid w:val="002F7AB8"/>
    <w:rsid w:val="003056D8"/>
    <w:rsid w:val="00323534"/>
    <w:rsid w:val="00325A5A"/>
    <w:rsid w:val="00362C12"/>
    <w:rsid w:val="003B60FD"/>
    <w:rsid w:val="003F2C65"/>
    <w:rsid w:val="003F4E6F"/>
    <w:rsid w:val="00433F5E"/>
    <w:rsid w:val="004376AF"/>
    <w:rsid w:val="00442E27"/>
    <w:rsid w:val="004C089F"/>
    <w:rsid w:val="004C2104"/>
    <w:rsid w:val="004C5684"/>
    <w:rsid w:val="004D05C2"/>
    <w:rsid w:val="004F0820"/>
    <w:rsid w:val="004F54A3"/>
    <w:rsid w:val="00520261"/>
    <w:rsid w:val="00563ABA"/>
    <w:rsid w:val="00567249"/>
    <w:rsid w:val="00573766"/>
    <w:rsid w:val="005B4C0F"/>
    <w:rsid w:val="005D17B1"/>
    <w:rsid w:val="006203CE"/>
    <w:rsid w:val="00633694"/>
    <w:rsid w:val="006C2F5D"/>
    <w:rsid w:val="007A23A8"/>
    <w:rsid w:val="007A4F79"/>
    <w:rsid w:val="007D49A9"/>
    <w:rsid w:val="007E4ADD"/>
    <w:rsid w:val="00876E37"/>
    <w:rsid w:val="00886A78"/>
    <w:rsid w:val="00892754"/>
    <w:rsid w:val="00893161"/>
    <w:rsid w:val="008A05E3"/>
    <w:rsid w:val="008C4B51"/>
    <w:rsid w:val="008E6402"/>
    <w:rsid w:val="0097097A"/>
    <w:rsid w:val="00976134"/>
    <w:rsid w:val="009772A0"/>
    <w:rsid w:val="009B5C27"/>
    <w:rsid w:val="009B65B1"/>
    <w:rsid w:val="009E7399"/>
    <w:rsid w:val="00A03F08"/>
    <w:rsid w:val="00A668DA"/>
    <w:rsid w:val="00A66E1F"/>
    <w:rsid w:val="00A75F1E"/>
    <w:rsid w:val="00AF7658"/>
    <w:rsid w:val="00B92CE5"/>
    <w:rsid w:val="00C237E7"/>
    <w:rsid w:val="00C31134"/>
    <w:rsid w:val="00C50112"/>
    <w:rsid w:val="00C53EA1"/>
    <w:rsid w:val="00C8187A"/>
    <w:rsid w:val="00CB0612"/>
    <w:rsid w:val="00CD0F99"/>
    <w:rsid w:val="00CD68D9"/>
    <w:rsid w:val="00D02A74"/>
    <w:rsid w:val="00DA3733"/>
    <w:rsid w:val="00E00612"/>
    <w:rsid w:val="00E61351"/>
    <w:rsid w:val="00E97A16"/>
    <w:rsid w:val="00ED4921"/>
    <w:rsid w:val="00F3404B"/>
    <w:rsid w:val="00FB69ED"/>
    <w:rsid w:val="00FB7165"/>
    <w:rsid w:val="00FD4293"/>
    <w:rsid w:val="00FE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5B0698"/>
  <w15:chartTrackingRefBased/>
  <w15:docId w15:val="{28319939-BE98-504F-A938-F793EAEF6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EGATO</dc:creator>
  <cp:keywords/>
  <dc:description/>
  <cp:lastModifiedBy>ERIKA SEGATO</cp:lastModifiedBy>
  <cp:revision>59</cp:revision>
  <dcterms:created xsi:type="dcterms:W3CDTF">2022-11-02T17:09:00Z</dcterms:created>
  <dcterms:modified xsi:type="dcterms:W3CDTF">2022-11-17T22:17:00Z</dcterms:modified>
</cp:coreProperties>
</file>